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1668C" w14:textId="27CBBE86" w:rsidR="00B27FF3" w:rsidRDefault="00DE71D7" w:rsidP="00B27FF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911419">
        <w:rPr>
          <w:rFonts w:ascii="Times New Roman" w:hAnsi="Times New Roman" w:cs="Times New Roman"/>
          <w:b/>
          <w:lang w:val="en-US"/>
        </w:rPr>
        <w:t xml:space="preserve">SUPPLEMENTAL </w:t>
      </w:r>
      <w:r w:rsidR="00911419" w:rsidRPr="00911419">
        <w:rPr>
          <w:rFonts w:ascii="Times New Roman" w:hAnsi="Times New Roman" w:cs="Times New Roman"/>
          <w:b/>
          <w:lang w:val="en-US"/>
        </w:rPr>
        <w:t>APPENDIX</w:t>
      </w:r>
    </w:p>
    <w:p w14:paraId="4E58D4D3" w14:textId="40E97AB1" w:rsidR="00B27FF3" w:rsidRDefault="00B27FF3" w:rsidP="00B27FF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B60E6DA" w14:textId="77777777" w:rsidR="00EA27D4" w:rsidRDefault="00B27FF3" w:rsidP="00EA27D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5A1838">
        <w:rPr>
          <w:rFonts w:ascii="Times New Roman" w:hAnsi="Times New Roman" w:cs="Times New Roman"/>
          <w:b/>
          <w:lang w:val="en-US"/>
        </w:rPr>
        <w:t xml:space="preserve">Implications and prognostic impact of mass spectrometry in </w:t>
      </w:r>
    </w:p>
    <w:p w14:paraId="5814C28C" w14:textId="629B5035" w:rsidR="00B27FF3" w:rsidRPr="005A1838" w:rsidRDefault="00B27FF3" w:rsidP="00EA27D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5A1838">
        <w:rPr>
          <w:rFonts w:ascii="Times New Roman" w:hAnsi="Times New Roman" w:cs="Times New Roman"/>
          <w:b/>
          <w:lang w:val="en-US"/>
        </w:rPr>
        <w:t>patients with newly-diagnosed multiple myeloma</w:t>
      </w:r>
    </w:p>
    <w:p w14:paraId="082E1C72" w14:textId="6C05F7E2" w:rsidR="00B27FF3" w:rsidRPr="00B27FF3" w:rsidRDefault="00B27FF3" w:rsidP="00B27FF3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</w:p>
    <w:p w14:paraId="2744C3B6" w14:textId="10442549" w:rsidR="00B27FF3" w:rsidRDefault="00B27FF3" w:rsidP="00B27FF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B27FF3">
        <w:rPr>
          <w:rFonts w:ascii="Times New Roman" w:hAnsi="Times New Roman" w:cs="Times New Roman"/>
          <w:bCs/>
          <w:lang w:val="en-US"/>
        </w:rPr>
        <w:t>Mai E. K. et al.</w:t>
      </w:r>
      <w:r>
        <w:rPr>
          <w:rFonts w:ascii="Times New Roman" w:hAnsi="Times New Roman" w:cs="Times New Roman"/>
          <w:b/>
          <w:lang w:val="en-US"/>
        </w:rPr>
        <w:br w:type="page"/>
      </w:r>
    </w:p>
    <w:p w14:paraId="0514DB13" w14:textId="1779695C" w:rsidR="00161CEE" w:rsidRPr="00911419" w:rsidRDefault="00B27FF3" w:rsidP="00B27FF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14BFD357" wp14:editId="464B32A8">
            <wp:simplePos x="0" y="0"/>
            <wp:positionH relativeFrom="column">
              <wp:posOffset>28202</wp:posOffset>
            </wp:positionH>
            <wp:positionV relativeFrom="paragraph">
              <wp:posOffset>-149</wp:posOffset>
            </wp:positionV>
            <wp:extent cx="5730875" cy="4584700"/>
            <wp:effectExtent l="0" t="0" r="0" b="0"/>
            <wp:wrapTopAndBottom distT="114300" distB="11430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DE71D7" w:rsidRPr="00911419">
        <w:rPr>
          <w:rFonts w:ascii="Times New Roman" w:hAnsi="Times New Roman" w:cs="Times New Roman"/>
          <w:b/>
          <w:sz w:val="20"/>
          <w:szCs w:val="20"/>
          <w:lang w:val="en-US"/>
        </w:rPr>
        <w:t>Supplemental Figure 1: Study design and treatment within the GMMG-MM5 trial.</w:t>
      </w:r>
    </w:p>
    <w:p w14:paraId="4E5E9E66" w14:textId="443D7741" w:rsidR="00A44F17" w:rsidRPr="00911419" w:rsidRDefault="00DE71D7" w:rsidP="00161C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sz w:val="20"/>
          <w:szCs w:val="20"/>
          <w:lang w:val="en-US"/>
        </w:rPr>
        <w:t xml:space="preserve">Randomization was performed prior to the start of induction therapy. Maintenance therapy consisted of either Lenalidomide for 2 years or Lenalidomide in case no complete remission (CR) was achieved. Abbreviations: MM = Multiple Myeloma; GMMG = German-speaking Myeloma Multicenter Group; PAd = Bortezomib / Adriamycin / Dexamethasone; VCD = Bortezomib / Cyclophosphamide / Dexamethasone; CAD = Cyclophosphamide / Adriamycin / Dexamethasone; G-CSF = Granulocyte-Colony Stimulating Factor; HDM = high-dose melphalan; ASCT = autologous stem cell transplantation; CR = complete response; nCR = near complete remission. </w:t>
      </w:r>
    </w:p>
    <w:p w14:paraId="1EEF8261" w14:textId="4DE00F7C" w:rsidR="00DE71D7" w:rsidRPr="00911419" w:rsidRDefault="00DE71D7">
      <w:pPr>
        <w:rPr>
          <w:rFonts w:ascii="Times New Roman" w:hAnsi="Times New Roman" w:cs="Times New Roman"/>
          <w:b/>
          <w:lang w:val="en-US"/>
        </w:rPr>
      </w:pPr>
      <w:r w:rsidRPr="00911419">
        <w:rPr>
          <w:rFonts w:ascii="Times New Roman" w:hAnsi="Times New Roman" w:cs="Times New Roman"/>
          <w:b/>
          <w:lang w:val="en-US"/>
        </w:rPr>
        <w:br w:type="page"/>
      </w:r>
    </w:p>
    <w:p w14:paraId="6569761D" w14:textId="28355838" w:rsidR="00A44F17" w:rsidRPr="00911419" w:rsidRDefault="005A183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A1838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21862A0C" wp14:editId="124B2A4B">
            <wp:extent cx="5733415" cy="439356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A4D42" w14:textId="77777777" w:rsidR="00F632E2" w:rsidRPr="00911419" w:rsidRDefault="00DE71D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Supplemental Figure 2: Independent prognostic impact of mass spectrometry and its combination with established high-risk markers.</w:t>
      </w:r>
    </w:p>
    <w:p w14:paraId="19E51D31" w14:textId="198173A9" w:rsidR="00A44F17" w:rsidRPr="00911419" w:rsidRDefault="00DE71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sz w:val="20"/>
          <w:szCs w:val="20"/>
          <w:lang w:val="en-US"/>
        </w:rPr>
        <w:t>Results of a multivaria</w:t>
      </w:r>
      <w:r w:rsidR="00907A99" w:rsidRPr="00911419">
        <w:rPr>
          <w:rFonts w:ascii="Times New Roman" w:hAnsi="Times New Roman" w:cs="Times New Roman"/>
          <w:sz w:val="20"/>
          <w:szCs w:val="20"/>
          <w:lang w:val="en-US"/>
        </w:rPr>
        <w:t>bl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e model for OS from the start of maintenance therapy/observation (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), and after one year (±3 months) of maintenance/observation (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 xml:space="preserve">). PFS from start of maintenance therapy 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(C)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 xml:space="preserve"> and after one year of maintenance / observation 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(D)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 xml:space="preserve"> stratified by the combination of mass spectrometry (MS) and baseline high-risk cytogenetics. High risk was defined by the presence of t(4;14), t(14;16), del(17p) and/or gain(1q21).</w:t>
      </w:r>
    </w:p>
    <w:p w14:paraId="1042AA28" w14:textId="68867282" w:rsidR="00DE71D7" w:rsidRPr="00911419" w:rsidRDefault="00DE71D7">
      <w:pPr>
        <w:rPr>
          <w:rFonts w:ascii="Times New Roman" w:hAnsi="Times New Roman" w:cs="Times New Roman"/>
          <w:lang w:val="en-US"/>
        </w:rPr>
      </w:pPr>
      <w:r w:rsidRPr="00911419">
        <w:rPr>
          <w:rFonts w:ascii="Times New Roman" w:hAnsi="Times New Roman" w:cs="Times New Roman"/>
          <w:lang w:val="en-US"/>
        </w:rPr>
        <w:br w:type="page"/>
      </w:r>
    </w:p>
    <w:p w14:paraId="059D8E70" w14:textId="3F49F736" w:rsidR="00A44F17" w:rsidRPr="00911419" w:rsidRDefault="005A183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A1838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39DA56A" wp14:editId="66821888">
            <wp:extent cx="5733415" cy="28829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7BE87" w14:textId="77777777" w:rsidR="00F632E2" w:rsidRPr="00911419" w:rsidRDefault="00DE71D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Supplemental Figure 3: Prognostic Impact of mass spectrometry in patients with complete response.</w:t>
      </w:r>
    </w:p>
    <w:p w14:paraId="086E038E" w14:textId="4BD4546D" w:rsidR="00A44F17" w:rsidRPr="00911419" w:rsidRDefault="00DE71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) OS landmark analysis of patients in CR from the start of maintenance therapy/observation stratified by mass spectrometry (MS). In (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) patients were stratified by the combination of mass spectrometry and the GMMG-MM5 treatment arm (arm A = lenalidomide maintenance for two years, arm B = observation).</w:t>
      </w:r>
    </w:p>
    <w:p w14:paraId="175D292D" w14:textId="2508D6A2" w:rsidR="00DE71D7" w:rsidRPr="00911419" w:rsidRDefault="00DE71D7">
      <w:pPr>
        <w:rPr>
          <w:rFonts w:ascii="Times New Roman" w:hAnsi="Times New Roman" w:cs="Times New Roman"/>
          <w:b/>
          <w:lang w:val="en-US"/>
        </w:rPr>
      </w:pPr>
      <w:r w:rsidRPr="00911419">
        <w:rPr>
          <w:rFonts w:ascii="Times New Roman" w:hAnsi="Times New Roman" w:cs="Times New Roman"/>
          <w:b/>
          <w:lang w:val="en-US"/>
        </w:rPr>
        <w:br w:type="page"/>
      </w:r>
    </w:p>
    <w:p w14:paraId="6C014F07" w14:textId="0D6D6D58" w:rsidR="00A44F17" w:rsidRPr="00911419" w:rsidRDefault="005A183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A1838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A087614" wp14:editId="2F2C4368">
            <wp:extent cx="5733415" cy="204089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19ACC" w14:textId="77777777" w:rsidR="00F632E2" w:rsidRPr="00911419" w:rsidRDefault="00DE71D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Supplemental Figure 4: The impact of sequential mass spectrometry on OS and the combination with the cytogenetic risk status.</w:t>
      </w:r>
    </w:p>
    <w:p w14:paraId="0941BBC7" w14:textId="295357B3" w:rsidR="00C000CC" w:rsidRPr="00911419" w:rsidRDefault="00DE71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 xml:space="preserve">(A) 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OS landmark analysis from 1 year (±3 months) of maintenance/observation. The patients were grouped according to the combination of the two MS test results at the start of maintenance treatment/observation and</w:t>
      </w:r>
      <w:r w:rsidR="00916198" w:rsidRPr="009114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after 1 year (±3 months) of maintenance treatment/observation. We discriminated between sustained negativity (both test negative), sustained positivity (both test positive) as well as conversion from positivity to negativity (pos .&gt; neg) or vice versa (neg -&gt; pos). In (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) and (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911419">
        <w:rPr>
          <w:rFonts w:ascii="Times New Roman" w:hAnsi="Times New Roman" w:cs="Times New Roman"/>
          <w:sz w:val="20"/>
          <w:szCs w:val="20"/>
          <w:lang w:val="en-US"/>
        </w:rPr>
        <w:t>) sustained negative and positive patients were further stratified by the baseline FISH risk status, respectively. High risk was defined by the presence of t(4;14), t(14;16), del(17p) and/or gain(1q21).</w:t>
      </w:r>
    </w:p>
    <w:p w14:paraId="7D583F9F" w14:textId="4D683750" w:rsidR="00C000CC" w:rsidRDefault="00C000CC">
      <w:pPr>
        <w:rPr>
          <w:rFonts w:ascii="Times New Roman" w:hAnsi="Times New Roman" w:cs="Times New Roman"/>
          <w:lang w:val="en-US"/>
        </w:rPr>
      </w:pPr>
      <w:r w:rsidRPr="00911419">
        <w:rPr>
          <w:rFonts w:ascii="Times New Roman" w:hAnsi="Times New Roman" w:cs="Times New Roman"/>
          <w:lang w:val="en-US"/>
        </w:rPr>
        <w:br w:type="page"/>
      </w:r>
    </w:p>
    <w:p w14:paraId="6376892B" w14:textId="77777777" w:rsidR="00312A53" w:rsidRDefault="00312A53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169"/>
        <w:gridCol w:w="1434"/>
        <w:gridCol w:w="1435"/>
        <w:gridCol w:w="1434"/>
        <w:gridCol w:w="1435"/>
        <w:gridCol w:w="1434"/>
        <w:gridCol w:w="1435"/>
      </w:tblGrid>
      <w:tr w:rsidR="00312A53" w:rsidRPr="00312A53" w14:paraId="6DF4EAA5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4E8DA1AF" w14:textId="1A305C7E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69" w:type="dxa"/>
            <w:gridSpan w:val="2"/>
            <w:noWrap/>
            <w:vAlign w:val="center"/>
            <w:hideMark/>
          </w:tcPr>
          <w:p w14:paraId="2A809536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fter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uction</w:t>
            </w:r>
            <w:proofErr w:type="spellEnd"/>
          </w:p>
        </w:tc>
        <w:tc>
          <w:tcPr>
            <w:tcW w:w="2869" w:type="dxa"/>
            <w:gridSpan w:val="2"/>
            <w:noWrap/>
            <w:vAlign w:val="center"/>
            <w:hideMark/>
          </w:tcPr>
          <w:p w14:paraId="21E8FBE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or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</w:t>
            </w:r>
            <w:proofErr w:type="spellEnd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tenance</w:t>
            </w:r>
            <w:proofErr w:type="spellEnd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ation</w:t>
            </w:r>
            <w:proofErr w:type="spellEnd"/>
          </w:p>
        </w:tc>
        <w:tc>
          <w:tcPr>
            <w:tcW w:w="2869" w:type="dxa"/>
            <w:gridSpan w:val="2"/>
            <w:noWrap/>
            <w:vAlign w:val="center"/>
            <w:hideMark/>
          </w:tcPr>
          <w:p w14:paraId="0214AB1B" w14:textId="5889EF5B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ter o</w:t>
            </w: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 year of maintenance/observation</w:t>
            </w:r>
          </w:p>
        </w:tc>
      </w:tr>
      <w:tr w:rsidR="00312A53" w:rsidRPr="00312A53" w14:paraId="1CBBB466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67DAB2DA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type</w:t>
            </w:r>
            <w:proofErr w:type="spellEnd"/>
          </w:p>
        </w:tc>
        <w:tc>
          <w:tcPr>
            <w:tcW w:w="1434" w:type="dxa"/>
            <w:noWrap/>
            <w:vAlign w:val="center"/>
            <w:hideMark/>
          </w:tcPr>
          <w:p w14:paraId="4C0C5027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positive</w:t>
            </w:r>
          </w:p>
        </w:tc>
        <w:tc>
          <w:tcPr>
            <w:tcW w:w="1435" w:type="dxa"/>
            <w:noWrap/>
            <w:vAlign w:val="center"/>
            <w:hideMark/>
          </w:tcPr>
          <w:p w14:paraId="0F6BC4C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negative</w:t>
            </w:r>
          </w:p>
        </w:tc>
        <w:tc>
          <w:tcPr>
            <w:tcW w:w="1434" w:type="dxa"/>
            <w:noWrap/>
            <w:vAlign w:val="center"/>
            <w:hideMark/>
          </w:tcPr>
          <w:p w14:paraId="3468F39D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positive</w:t>
            </w:r>
          </w:p>
        </w:tc>
        <w:tc>
          <w:tcPr>
            <w:tcW w:w="1435" w:type="dxa"/>
            <w:noWrap/>
            <w:vAlign w:val="center"/>
            <w:hideMark/>
          </w:tcPr>
          <w:p w14:paraId="3956A866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negative</w:t>
            </w:r>
          </w:p>
        </w:tc>
        <w:tc>
          <w:tcPr>
            <w:tcW w:w="1434" w:type="dxa"/>
            <w:noWrap/>
            <w:vAlign w:val="center"/>
            <w:hideMark/>
          </w:tcPr>
          <w:p w14:paraId="4C872D2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positive</w:t>
            </w:r>
          </w:p>
        </w:tc>
        <w:tc>
          <w:tcPr>
            <w:tcW w:w="1435" w:type="dxa"/>
            <w:noWrap/>
            <w:vAlign w:val="center"/>
            <w:hideMark/>
          </w:tcPr>
          <w:p w14:paraId="78DBA0F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negative</w:t>
            </w:r>
          </w:p>
        </w:tc>
      </w:tr>
      <w:tr w:rsidR="00312A53" w:rsidRPr="00312A53" w14:paraId="1BD75CDF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6804603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1434" w:type="dxa"/>
            <w:noWrap/>
            <w:vAlign w:val="center"/>
            <w:hideMark/>
          </w:tcPr>
          <w:p w14:paraId="0AEC939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92 (94%)</w:t>
            </w:r>
          </w:p>
        </w:tc>
        <w:tc>
          <w:tcPr>
            <w:tcW w:w="1435" w:type="dxa"/>
            <w:noWrap/>
            <w:vAlign w:val="center"/>
            <w:hideMark/>
          </w:tcPr>
          <w:p w14:paraId="30E7181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6 (6%)*</w:t>
            </w:r>
          </w:p>
        </w:tc>
        <w:tc>
          <w:tcPr>
            <w:tcW w:w="1434" w:type="dxa"/>
            <w:noWrap/>
            <w:vAlign w:val="center"/>
            <w:hideMark/>
          </w:tcPr>
          <w:p w14:paraId="2C941D72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41 (65%)</w:t>
            </w:r>
          </w:p>
        </w:tc>
        <w:tc>
          <w:tcPr>
            <w:tcW w:w="1435" w:type="dxa"/>
            <w:noWrap/>
            <w:vAlign w:val="center"/>
            <w:hideMark/>
          </w:tcPr>
          <w:p w14:paraId="493A7841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2 (35%)</w:t>
            </w:r>
          </w:p>
        </w:tc>
        <w:tc>
          <w:tcPr>
            <w:tcW w:w="1434" w:type="dxa"/>
            <w:noWrap/>
            <w:vAlign w:val="center"/>
            <w:hideMark/>
          </w:tcPr>
          <w:p w14:paraId="6324274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3 (55%)</w:t>
            </w:r>
          </w:p>
        </w:tc>
        <w:tc>
          <w:tcPr>
            <w:tcW w:w="1435" w:type="dxa"/>
            <w:noWrap/>
            <w:vAlign w:val="center"/>
            <w:hideMark/>
          </w:tcPr>
          <w:p w14:paraId="7D03F4E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9 (45%)</w:t>
            </w:r>
          </w:p>
        </w:tc>
      </w:tr>
      <w:tr w:rsidR="00312A53" w:rsidRPr="00312A53" w14:paraId="35D24195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3012A2C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434" w:type="dxa"/>
            <w:noWrap/>
            <w:vAlign w:val="center"/>
            <w:hideMark/>
          </w:tcPr>
          <w:p w14:paraId="55FB052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58 (98%)</w:t>
            </w:r>
          </w:p>
        </w:tc>
        <w:tc>
          <w:tcPr>
            <w:tcW w:w="1435" w:type="dxa"/>
            <w:noWrap/>
            <w:vAlign w:val="center"/>
            <w:hideMark/>
          </w:tcPr>
          <w:p w14:paraId="1A02969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5 (2%)**</w:t>
            </w:r>
          </w:p>
        </w:tc>
        <w:tc>
          <w:tcPr>
            <w:tcW w:w="1434" w:type="dxa"/>
            <w:noWrap/>
            <w:vAlign w:val="center"/>
            <w:hideMark/>
          </w:tcPr>
          <w:p w14:paraId="705819BC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43 (76%)</w:t>
            </w:r>
          </w:p>
        </w:tc>
        <w:tc>
          <w:tcPr>
            <w:tcW w:w="1435" w:type="dxa"/>
            <w:noWrap/>
            <w:vAlign w:val="center"/>
            <w:hideMark/>
          </w:tcPr>
          <w:p w14:paraId="7EE03D4D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45 (24%)**</w:t>
            </w:r>
          </w:p>
        </w:tc>
        <w:tc>
          <w:tcPr>
            <w:tcW w:w="1434" w:type="dxa"/>
            <w:noWrap/>
            <w:vAlign w:val="center"/>
            <w:hideMark/>
          </w:tcPr>
          <w:p w14:paraId="7B9CA47C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85 (59%)</w:t>
            </w:r>
          </w:p>
        </w:tc>
        <w:tc>
          <w:tcPr>
            <w:tcW w:w="1435" w:type="dxa"/>
            <w:noWrap/>
            <w:vAlign w:val="center"/>
            <w:hideMark/>
          </w:tcPr>
          <w:p w14:paraId="435F3071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60 (41%)</w:t>
            </w:r>
          </w:p>
        </w:tc>
      </w:tr>
      <w:tr w:rsidR="00312A53" w:rsidRPr="00312A53" w14:paraId="149FEC3D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5E2AC57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1434" w:type="dxa"/>
            <w:noWrap/>
            <w:vAlign w:val="center"/>
            <w:hideMark/>
          </w:tcPr>
          <w:p w14:paraId="29E78735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3 (75%)</w:t>
            </w:r>
          </w:p>
        </w:tc>
        <w:tc>
          <w:tcPr>
            <w:tcW w:w="1435" w:type="dxa"/>
            <w:noWrap/>
            <w:vAlign w:val="center"/>
            <w:hideMark/>
          </w:tcPr>
          <w:p w14:paraId="323ACF93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 (25%)</w:t>
            </w:r>
          </w:p>
        </w:tc>
        <w:tc>
          <w:tcPr>
            <w:tcW w:w="1434" w:type="dxa"/>
            <w:noWrap/>
            <w:vAlign w:val="center"/>
            <w:hideMark/>
          </w:tcPr>
          <w:p w14:paraId="153A13A5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1435" w:type="dxa"/>
            <w:noWrap/>
            <w:vAlign w:val="center"/>
            <w:hideMark/>
          </w:tcPr>
          <w:p w14:paraId="7010613A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34" w:type="dxa"/>
            <w:noWrap/>
            <w:vAlign w:val="center"/>
            <w:hideMark/>
          </w:tcPr>
          <w:p w14:paraId="3F6EE86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 (67%)</w:t>
            </w:r>
          </w:p>
        </w:tc>
        <w:tc>
          <w:tcPr>
            <w:tcW w:w="1435" w:type="dxa"/>
            <w:noWrap/>
            <w:vAlign w:val="center"/>
            <w:hideMark/>
          </w:tcPr>
          <w:p w14:paraId="1CD78F4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 (33%)</w:t>
            </w:r>
          </w:p>
        </w:tc>
      </w:tr>
      <w:tr w:rsidR="00312A53" w:rsidRPr="00312A53" w14:paraId="6316258B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56368D0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nce Jones</w:t>
            </w:r>
          </w:p>
        </w:tc>
        <w:tc>
          <w:tcPr>
            <w:tcW w:w="1434" w:type="dxa"/>
            <w:noWrap/>
            <w:vAlign w:val="center"/>
            <w:hideMark/>
          </w:tcPr>
          <w:p w14:paraId="05CDB145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65 (82%)</w:t>
            </w:r>
          </w:p>
        </w:tc>
        <w:tc>
          <w:tcPr>
            <w:tcW w:w="1435" w:type="dxa"/>
            <w:noWrap/>
            <w:vAlign w:val="center"/>
            <w:hideMark/>
          </w:tcPr>
          <w:p w14:paraId="3F16687A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4 (18%)</w:t>
            </w:r>
          </w:p>
        </w:tc>
        <w:tc>
          <w:tcPr>
            <w:tcW w:w="1434" w:type="dxa"/>
            <w:noWrap/>
            <w:vAlign w:val="center"/>
            <w:hideMark/>
          </w:tcPr>
          <w:p w14:paraId="59B2E3F0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4 (46%)</w:t>
            </w:r>
          </w:p>
        </w:tc>
        <w:tc>
          <w:tcPr>
            <w:tcW w:w="1435" w:type="dxa"/>
            <w:noWrap/>
            <w:vAlign w:val="center"/>
            <w:hideMark/>
          </w:tcPr>
          <w:p w14:paraId="3EDF634D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8 (54%)</w:t>
            </w:r>
          </w:p>
        </w:tc>
        <w:tc>
          <w:tcPr>
            <w:tcW w:w="1434" w:type="dxa"/>
            <w:noWrap/>
            <w:vAlign w:val="center"/>
            <w:hideMark/>
          </w:tcPr>
          <w:p w14:paraId="1AF15725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7 (46%)</w:t>
            </w:r>
          </w:p>
        </w:tc>
        <w:tc>
          <w:tcPr>
            <w:tcW w:w="1435" w:type="dxa"/>
            <w:noWrap/>
            <w:vAlign w:val="center"/>
            <w:hideMark/>
          </w:tcPr>
          <w:p w14:paraId="37A8D592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0 (54%)</w:t>
            </w:r>
          </w:p>
        </w:tc>
      </w:tr>
      <w:tr w:rsidR="00312A53" w:rsidRPr="00312A53" w14:paraId="1D80F0DA" w14:textId="77777777" w:rsidTr="00312A53">
        <w:trPr>
          <w:trHeight w:val="300"/>
        </w:trPr>
        <w:tc>
          <w:tcPr>
            <w:tcW w:w="1169" w:type="dxa"/>
            <w:noWrap/>
            <w:vAlign w:val="center"/>
            <w:hideMark/>
          </w:tcPr>
          <w:p w14:paraId="63AB27BA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34" w:type="dxa"/>
            <w:noWrap/>
            <w:vAlign w:val="center"/>
            <w:hideMark/>
          </w:tcPr>
          <w:p w14:paraId="381FE96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418 (94%)</w:t>
            </w:r>
          </w:p>
        </w:tc>
        <w:tc>
          <w:tcPr>
            <w:tcW w:w="1435" w:type="dxa"/>
            <w:noWrap/>
            <w:vAlign w:val="center"/>
            <w:hideMark/>
          </w:tcPr>
          <w:p w14:paraId="3B4AF927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6 (6%)</w:t>
            </w:r>
          </w:p>
        </w:tc>
        <w:tc>
          <w:tcPr>
            <w:tcW w:w="1434" w:type="dxa"/>
            <w:noWrap/>
            <w:vAlign w:val="center"/>
            <w:hideMark/>
          </w:tcPr>
          <w:p w14:paraId="46451EFD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10 (69%)</w:t>
            </w:r>
          </w:p>
        </w:tc>
        <w:tc>
          <w:tcPr>
            <w:tcW w:w="1435" w:type="dxa"/>
            <w:noWrap/>
            <w:vAlign w:val="center"/>
            <w:hideMark/>
          </w:tcPr>
          <w:p w14:paraId="64C2B73C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95 (31%)</w:t>
            </w:r>
          </w:p>
        </w:tc>
        <w:tc>
          <w:tcPr>
            <w:tcW w:w="1434" w:type="dxa"/>
            <w:noWrap/>
            <w:vAlign w:val="center"/>
            <w:hideMark/>
          </w:tcPr>
          <w:p w14:paraId="1CFC6525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27 (56%)</w:t>
            </w:r>
          </w:p>
        </w:tc>
        <w:tc>
          <w:tcPr>
            <w:tcW w:w="1435" w:type="dxa"/>
            <w:noWrap/>
            <w:vAlign w:val="center"/>
            <w:hideMark/>
          </w:tcPr>
          <w:p w14:paraId="19C108F2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00 (44%)</w:t>
            </w:r>
          </w:p>
        </w:tc>
      </w:tr>
    </w:tbl>
    <w:p w14:paraId="249B20F3" w14:textId="44378C99" w:rsidR="00312A53" w:rsidRDefault="00312A53">
      <w:pPr>
        <w:rPr>
          <w:rFonts w:ascii="Times New Roman" w:hAnsi="Times New Roman" w:cs="Times New Roman"/>
          <w:lang w:val="en-US"/>
        </w:rPr>
      </w:pPr>
    </w:p>
    <w:p w14:paraId="4ED57E6E" w14:textId="77777777" w:rsidR="00D40078" w:rsidRPr="00911419" w:rsidRDefault="00D40078" w:rsidP="00D4007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ass spectrometr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ults according to immunoglobulin isotype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6F601521" w14:textId="77777777" w:rsidR="00D40078" w:rsidRDefault="00D40078" w:rsidP="00D4007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12A5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isher's exact test for comparison with </w:t>
      </w:r>
      <w:proofErr w:type="spellStart"/>
      <w:r w:rsidRPr="00312A53">
        <w:rPr>
          <w:rFonts w:ascii="Times New Roman" w:hAnsi="Times New Roman" w:cs="Times New Roman"/>
          <w:bCs/>
          <w:sz w:val="20"/>
          <w:szCs w:val="20"/>
          <w:lang w:val="en-US"/>
        </w:rPr>
        <w:t>Bences</w:t>
      </w:r>
      <w:proofErr w:type="spellEnd"/>
      <w:r w:rsidRPr="00312A5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Jones: * P&lt;0.05; ** P&lt;0.001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9114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bbreviations: MS = Mass Spectrometry;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Ig = Immunoglobulin.</w:t>
      </w:r>
    </w:p>
    <w:p w14:paraId="2219B22F" w14:textId="77777777" w:rsidR="00D40078" w:rsidRDefault="00D40078">
      <w:pPr>
        <w:rPr>
          <w:rFonts w:ascii="Times New Roman" w:hAnsi="Times New Roman" w:cs="Times New Roman"/>
          <w:lang w:val="en-US"/>
        </w:rPr>
      </w:pPr>
    </w:p>
    <w:p w14:paraId="321ECE75" w14:textId="7EBFD0D2" w:rsidR="00312A53" w:rsidRDefault="00312A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57684D1" w14:textId="77777777" w:rsidR="00312A53" w:rsidRDefault="00312A53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746" w:type="dxa"/>
        <w:tblLayout w:type="fixed"/>
        <w:tblLook w:val="04A0" w:firstRow="1" w:lastRow="0" w:firstColumn="1" w:lastColumn="0" w:noHBand="0" w:noVBand="1"/>
      </w:tblPr>
      <w:tblGrid>
        <w:gridCol w:w="1328"/>
        <w:gridCol w:w="935"/>
        <w:gridCol w:w="935"/>
        <w:gridCol w:w="936"/>
        <w:gridCol w:w="935"/>
        <w:gridCol w:w="935"/>
        <w:gridCol w:w="936"/>
        <w:gridCol w:w="935"/>
        <w:gridCol w:w="935"/>
        <w:gridCol w:w="936"/>
      </w:tblGrid>
      <w:tr w:rsidR="00312A53" w:rsidRPr="00312A53" w14:paraId="0F13C891" w14:textId="77777777" w:rsidTr="00312A53">
        <w:trPr>
          <w:trHeight w:val="300"/>
        </w:trPr>
        <w:tc>
          <w:tcPr>
            <w:tcW w:w="1328" w:type="dxa"/>
            <w:noWrap/>
            <w:vAlign w:val="center"/>
            <w:hideMark/>
          </w:tcPr>
          <w:p w14:paraId="412B781D" w14:textId="6669E4BC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06" w:type="dxa"/>
            <w:gridSpan w:val="3"/>
            <w:noWrap/>
            <w:vAlign w:val="center"/>
            <w:hideMark/>
          </w:tcPr>
          <w:p w14:paraId="3BABC1E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fter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uction</w:t>
            </w:r>
            <w:proofErr w:type="spellEnd"/>
          </w:p>
        </w:tc>
        <w:tc>
          <w:tcPr>
            <w:tcW w:w="2806" w:type="dxa"/>
            <w:gridSpan w:val="3"/>
            <w:noWrap/>
            <w:vAlign w:val="center"/>
            <w:hideMark/>
          </w:tcPr>
          <w:p w14:paraId="473AC52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or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</w:t>
            </w:r>
            <w:proofErr w:type="spellEnd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tenance</w:t>
            </w:r>
            <w:proofErr w:type="spellEnd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ation</w:t>
            </w:r>
            <w:proofErr w:type="spellEnd"/>
          </w:p>
        </w:tc>
        <w:tc>
          <w:tcPr>
            <w:tcW w:w="2806" w:type="dxa"/>
            <w:gridSpan w:val="3"/>
            <w:noWrap/>
            <w:vAlign w:val="center"/>
            <w:hideMark/>
          </w:tcPr>
          <w:p w14:paraId="34AA949B" w14:textId="04D6FAC4" w:rsidR="00312A53" w:rsidRPr="00312A53" w:rsidRDefault="00661695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ter o</w:t>
            </w:r>
            <w:r w:rsidR="00312A53"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 year of maintenance/observation</w:t>
            </w:r>
          </w:p>
        </w:tc>
      </w:tr>
      <w:tr w:rsidR="00312A53" w:rsidRPr="00312A53" w14:paraId="634770D9" w14:textId="77777777" w:rsidTr="00312A53">
        <w:trPr>
          <w:trHeight w:val="300"/>
        </w:trPr>
        <w:tc>
          <w:tcPr>
            <w:tcW w:w="1328" w:type="dxa"/>
            <w:noWrap/>
            <w:vAlign w:val="center"/>
            <w:hideMark/>
          </w:tcPr>
          <w:p w14:paraId="05021661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ofixation</w:t>
            </w:r>
          </w:p>
        </w:tc>
        <w:tc>
          <w:tcPr>
            <w:tcW w:w="935" w:type="dxa"/>
            <w:noWrap/>
            <w:vAlign w:val="center"/>
            <w:hideMark/>
          </w:tcPr>
          <w:p w14:paraId="3C21477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positive</w:t>
            </w:r>
          </w:p>
        </w:tc>
        <w:tc>
          <w:tcPr>
            <w:tcW w:w="935" w:type="dxa"/>
            <w:noWrap/>
            <w:vAlign w:val="center"/>
            <w:hideMark/>
          </w:tcPr>
          <w:p w14:paraId="63BEFA2A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negative</w:t>
            </w:r>
          </w:p>
        </w:tc>
        <w:tc>
          <w:tcPr>
            <w:tcW w:w="936" w:type="dxa"/>
            <w:noWrap/>
            <w:vAlign w:val="center"/>
            <w:hideMark/>
          </w:tcPr>
          <w:p w14:paraId="309012F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35" w:type="dxa"/>
            <w:noWrap/>
            <w:vAlign w:val="center"/>
            <w:hideMark/>
          </w:tcPr>
          <w:p w14:paraId="22349BA6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positive</w:t>
            </w:r>
          </w:p>
        </w:tc>
        <w:tc>
          <w:tcPr>
            <w:tcW w:w="935" w:type="dxa"/>
            <w:noWrap/>
            <w:vAlign w:val="center"/>
            <w:hideMark/>
          </w:tcPr>
          <w:p w14:paraId="5743E3D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negative</w:t>
            </w:r>
          </w:p>
        </w:tc>
        <w:tc>
          <w:tcPr>
            <w:tcW w:w="936" w:type="dxa"/>
            <w:noWrap/>
            <w:vAlign w:val="center"/>
            <w:hideMark/>
          </w:tcPr>
          <w:p w14:paraId="6288228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35" w:type="dxa"/>
            <w:noWrap/>
            <w:vAlign w:val="center"/>
            <w:hideMark/>
          </w:tcPr>
          <w:p w14:paraId="1BA10E60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positive</w:t>
            </w:r>
          </w:p>
        </w:tc>
        <w:tc>
          <w:tcPr>
            <w:tcW w:w="935" w:type="dxa"/>
            <w:noWrap/>
            <w:vAlign w:val="center"/>
            <w:hideMark/>
          </w:tcPr>
          <w:p w14:paraId="0CB14C5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negative</w:t>
            </w:r>
          </w:p>
        </w:tc>
        <w:tc>
          <w:tcPr>
            <w:tcW w:w="936" w:type="dxa"/>
            <w:noWrap/>
            <w:vAlign w:val="center"/>
            <w:hideMark/>
          </w:tcPr>
          <w:p w14:paraId="08CAB326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312A53" w:rsidRPr="00312A53" w14:paraId="5878A218" w14:textId="77777777" w:rsidTr="00312A53">
        <w:trPr>
          <w:trHeight w:val="300"/>
        </w:trPr>
        <w:tc>
          <w:tcPr>
            <w:tcW w:w="1328" w:type="dxa"/>
            <w:noWrap/>
            <w:vAlign w:val="center"/>
            <w:hideMark/>
          </w:tcPr>
          <w:p w14:paraId="46C12FF0" w14:textId="1B87AD0C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itive</w:t>
            </w:r>
          </w:p>
        </w:tc>
        <w:tc>
          <w:tcPr>
            <w:tcW w:w="935" w:type="dxa"/>
            <w:noWrap/>
            <w:vAlign w:val="center"/>
            <w:hideMark/>
          </w:tcPr>
          <w:p w14:paraId="7C58F4B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935" w:type="dxa"/>
            <w:noWrap/>
            <w:vAlign w:val="center"/>
            <w:hideMark/>
          </w:tcPr>
          <w:p w14:paraId="7BB1B55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6B87FF0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935" w:type="dxa"/>
            <w:noWrap/>
            <w:vAlign w:val="center"/>
            <w:hideMark/>
          </w:tcPr>
          <w:p w14:paraId="5B50E4E6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35" w:type="dxa"/>
            <w:noWrap/>
            <w:vAlign w:val="center"/>
            <w:hideMark/>
          </w:tcPr>
          <w:p w14:paraId="496A2E8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36" w:type="dxa"/>
            <w:noWrap/>
            <w:vAlign w:val="center"/>
            <w:hideMark/>
          </w:tcPr>
          <w:p w14:paraId="09881597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35" w:type="dxa"/>
            <w:noWrap/>
            <w:vAlign w:val="center"/>
            <w:hideMark/>
          </w:tcPr>
          <w:p w14:paraId="44B0F0D6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35" w:type="dxa"/>
            <w:noWrap/>
            <w:vAlign w:val="center"/>
            <w:hideMark/>
          </w:tcPr>
          <w:p w14:paraId="5314174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44CF1C2C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312A53" w:rsidRPr="00312A53" w14:paraId="73EC739D" w14:textId="77777777" w:rsidTr="00312A53">
        <w:trPr>
          <w:trHeight w:val="300"/>
        </w:trPr>
        <w:tc>
          <w:tcPr>
            <w:tcW w:w="1328" w:type="dxa"/>
            <w:noWrap/>
            <w:vAlign w:val="center"/>
            <w:hideMark/>
          </w:tcPr>
          <w:p w14:paraId="26EF51F4" w14:textId="73932401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ative</w:t>
            </w:r>
          </w:p>
        </w:tc>
        <w:tc>
          <w:tcPr>
            <w:tcW w:w="935" w:type="dxa"/>
            <w:noWrap/>
            <w:vAlign w:val="center"/>
            <w:hideMark/>
          </w:tcPr>
          <w:p w14:paraId="4627D24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935" w:type="dxa"/>
            <w:noWrap/>
            <w:vAlign w:val="center"/>
            <w:hideMark/>
          </w:tcPr>
          <w:p w14:paraId="00BC044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36" w:type="dxa"/>
            <w:noWrap/>
            <w:vAlign w:val="center"/>
            <w:hideMark/>
          </w:tcPr>
          <w:p w14:paraId="47FD00F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35" w:type="dxa"/>
            <w:noWrap/>
            <w:vAlign w:val="center"/>
            <w:hideMark/>
          </w:tcPr>
          <w:p w14:paraId="501BEB03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935" w:type="dxa"/>
            <w:noWrap/>
            <w:vAlign w:val="center"/>
            <w:hideMark/>
          </w:tcPr>
          <w:p w14:paraId="5A13B61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36" w:type="dxa"/>
            <w:noWrap/>
            <w:vAlign w:val="center"/>
            <w:hideMark/>
          </w:tcPr>
          <w:p w14:paraId="413E898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35" w:type="dxa"/>
            <w:noWrap/>
            <w:vAlign w:val="center"/>
            <w:hideMark/>
          </w:tcPr>
          <w:p w14:paraId="172F81E0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935" w:type="dxa"/>
            <w:noWrap/>
            <w:vAlign w:val="center"/>
            <w:hideMark/>
          </w:tcPr>
          <w:p w14:paraId="149622D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36" w:type="dxa"/>
            <w:noWrap/>
            <w:vAlign w:val="center"/>
            <w:hideMark/>
          </w:tcPr>
          <w:p w14:paraId="5EC2D82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312A53" w:rsidRPr="00312A53" w14:paraId="6A89CAC7" w14:textId="77777777" w:rsidTr="00312A53">
        <w:trPr>
          <w:trHeight w:val="300"/>
        </w:trPr>
        <w:tc>
          <w:tcPr>
            <w:tcW w:w="1328" w:type="dxa"/>
            <w:noWrap/>
            <w:vAlign w:val="center"/>
            <w:hideMark/>
          </w:tcPr>
          <w:p w14:paraId="511C477E" w14:textId="1C0ADCA2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 </w:t>
            </w:r>
            <w:proofErr w:type="spellStart"/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e</w:t>
            </w:r>
            <w:proofErr w:type="spellEnd"/>
          </w:p>
        </w:tc>
        <w:tc>
          <w:tcPr>
            <w:tcW w:w="935" w:type="dxa"/>
            <w:noWrap/>
            <w:vAlign w:val="center"/>
            <w:hideMark/>
          </w:tcPr>
          <w:p w14:paraId="44EF978C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35" w:type="dxa"/>
            <w:noWrap/>
            <w:vAlign w:val="center"/>
            <w:hideMark/>
          </w:tcPr>
          <w:p w14:paraId="3695A97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  <w:hideMark/>
          </w:tcPr>
          <w:p w14:paraId="2693A26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35" w:type="dxa"/>
            <w:noWrap/>
            <w:vAlign w:val="center"/>
            <w:hideMark/>
          </w:tcPr>
          <w:p w14:paraId="08CB527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5" w:type="dxa"/>
            <w:noWrap/>
            <w:vAlign w:val="center"/>
            <w:hideMark/>
          </w:tcPr>
          <w:p w14:paraId="7B288143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6" w:type="dxa"/>
            <w:noWrap/>
            <w:vAlign w:val="center"/>
            <w:hideMark/>
          </w:tcPr>
          <w:p w14:paraId="5BF3F135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35" w:type="dxa"/>
            <w:noWrap/>
            <w:vAlign w:val="center"/>
            <w:hideMark/>
          </w:tcPr>
          <w:p w14:paraId="3879607C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5" w:type="dxa"/>
            <w:noWrap/>
            <w:vAlign w:val="center"/>
            <w:hideMark/>
          </w:tcPr>
          <w:p w14:paraId="237753E8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33DAC37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312A53" w:rsidRPr="00312A53" w14:paraId="0C1AF1E4" w14:textId="77777777" w:rsidTr="00312A53">
        <w:trPr>
          <w:trHeight w:val="300"/>
        </w:trPr>
        <w:tc>
          <w:tcPr>
            <w:tcW w:w="1328" w:type="dxa"/>
            <w:noWrap/>
            <w:vAlign w:val="center"/>
            <w:hideMark/>
          </w:tcPr>
          <w:p w14:paraId="43351B9F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35" w:type="dxa"/>
            <w:noWrap/>
            <w:vAlign w:val="center"/>
            <w:hideMark/>
          </w:tcPr>
          <w:p w14:paraId="677168B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935" w:type="dxa"/>
            <w:noWrap/>
            <w:vAlign w:val="center"/>
            <w:hideMark/>
          </w:tcPr>
          <w:p w14:paraId="04CC33E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36" w:type="dxa"/>
            <w:noWrap/>
            <w:vAlign w:val="center"/>
            <w:hideMark/>
          </w:tcPr>
          <w:p w14:paraId="28EF76C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935" w:type="dxa"/>
            <w:noWrap/>
            <w:vAlign w:val="center"/>
            <w:hideMark/>
          </w:tcPr>
          <w:p w14:paraId="05ABF4E1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935" w:type="dxa"/>
            <w:noWrap/>
            <w:vAlign w:val="center"/>
            <w:hideMark/>
          </w:tcPr>
          <w:p w14:paraId="30DE0DA4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36" w:type="dxa"/>
            <w:noWrap/>
            <w:vAlign w:val="center"/>
            <w:hideMark/>
          </w:tcPr>
          <w:p w14:paraId="51BE255E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935" w:type="dxa"/>
            <w:noWrap/>
            <w:vAlign w:val="center"/>
            <w:hideMark/>
          </w:tcPr>
          <w:p w14:paraId="06AC6A5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35" w:type="dxa"/>
            <w:noWrap/>
            <w:vAlign w:val="center"/>
            <w:hideMark/>
          </w:tcPr>
          <w:p w14:paraId="1F78EB6B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36" w:type="dxa"/>
            <w:noWrap/>
            <w:vAlign w:val="center"/>
            <w:hideMark/>
          </w:tcPr>
          <w:p w14:paraId="7CEC30D9" w14:textId="77777777" w:rsidR="00312A53" w:rsidRPr="00312A53" w:rsidRDefault="00312A53" w:rsidP="00312A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A53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</w:tr>
    </w:tbl>
    <w:p w14:paraId="10B7F1E1" w14:textId="4D230625" w:rsidR="00312A53" w:rsidRDefault="00312A53">
      <w:pPr>
        <w:rPr>
          <w:rFonts w:ascii="Times New Roman" w:hAnsi="Times New Roman" w:cs="Times New Roman"/>
          <w:lang w:val="en-US"/>
        </w:rPr>
      </w:pPr>
    </w:p>
    <w:p w14:paraId="137B0E45" w14:textId="77777777" w:rsidR="00D40078" w:rsidRPr="00911419" w:rsidRDefault="00D40078" w:rsidP="00D4007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ass spectrometr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versus serum immunofixation results at three different time points.</w:t>
      </w:r>
    </w:p>
    <w:p w14:paraId="53AF9F31" w14:textId="74692C3E" w:rsidR="00D40078" w:rsidRPr="00D40078" w:rsidRDefault="00D40078" w:rsidP="00D4007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12A53">
        <w:rPr>
          <w:rFonts w:ascii="Times New Roman" w:hAnsi="Times New Roman" w:cs="Times New Roman"/>
          <w:bCs/>
          <w:sz w:val="20"/>
          <w:szCs w:val="20"/>
          <w:lang w:val="en-US"/>
        </w:rPr>
        <w:t>Discrepant results are printed in bold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911419">
        <w:rPr>
          <w:rFonts w:ascii="Times New Roman" w:hAnsi="Times New Roman" w:cs="Times New Roman"/>
          <w:bCs/>
          <w:sz w:val="20"/>
          <w:szCs w:val="20"/>
          <w:lang w:val="en-US"/>
        </w:rPr>
        <w:t>Abbreviations: MS = Mass Spectrometry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06256401" w14:textId="25CBA64F" w:rsidR="00312A53" w:rsidRDefault="00312A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900"/>
        <w:gridCol w:w="900"/>
        <w:gridCol w:w="3660"/>
        <w:gridCol w:w="1380"/>
      </w:tblGrid>
      <w:tr w:rsidR="00FA6AA7" w:rsidRPr="00B27FF3" w14:paraId="434F3F8F" w14:textId="77777777" w:rsidTr="00312A53">
        <w:trPr>
          <w:trHeight w:val="28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C4D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lastRenderedPageBreak/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3DD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MR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8E7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MS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114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 xml:space="preserve">Time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poin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4E9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Response</w:t>
            </w:r>
          </w:p>
        </w:tc>
      </w:tr>
      <w:tr w:rsidR="00FA6AA7" w:rsidRPr="00B27FF3" w14:paraId="14A71E73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28D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9C6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865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BC4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A40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04129E4D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D1F4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75F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C6B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64F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8B8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6A796EC8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A4C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021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3B3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E88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2nd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293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67203AE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F14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3B7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C01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CC6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C01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2D7B174E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20A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46F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565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255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374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7187CE28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CF8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AA6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BA84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262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9BF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67C0EB0F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D1A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276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2AB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55B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3AC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388DC676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7C5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B99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F71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4FF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11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onths</w:t>
            </w:r>
            <w:proofErr w:type="spellEnd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of</w:t>
            </w:r>
            <w:proofErr w:type="spellEnd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aintena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B70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503BB2D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6FD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5B5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540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227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observ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A58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0C98E153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A1B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A05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8ED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475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10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months</w:t>
            </w:r>
            <w:proofErr w:type="spellEnd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of</w:t>
            </w:r>
            <w:proofErr w:type="spellEnd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observ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D8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38D6DFAD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F29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331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0E0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976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61B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C242A11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CCE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D10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A15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24C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2nd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F44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676D4304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C0D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E85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55E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36A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F6F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3A0ADB7B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DB1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53F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684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F47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observ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159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06C1843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DC2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395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584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8DC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observ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55F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9562748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7DE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16A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072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A6A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510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0C0C81A0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BA8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219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69F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F73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3A2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2B8CC398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84F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715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0BF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C16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53C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32216D1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65B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68C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8C7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8A3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3E8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F6E47CA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0BD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297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16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2B8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977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2A4AAB17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DEC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922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3F5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67B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BEC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6FE57F0B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602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A1D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D334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55C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454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1D769037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C97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FAC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B45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AC4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months after start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C40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0D561F00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61C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DF7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999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F24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six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6A4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754CCF18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FF5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A8B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F3C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53E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six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EF5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4A134390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BA8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0C7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CE6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520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E0F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51397BB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D15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C5C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8FA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9E6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six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15C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72D64AB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BC1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CD4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D25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353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78D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79FCC1EF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B84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6D6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569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E6C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4CE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D6BEC78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D85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99B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D0C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82C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four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5C1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29AEC129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677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696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0D4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593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94A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2348D7C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159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179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347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F5B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7AD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6BACCFF7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AB0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3BB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548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038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09A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72AEC8B2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37A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FF4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244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923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0AB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220F9713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5A0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F16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9FA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F1E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F66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B07DC54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7C9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415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641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B1E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D15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76308C27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5C6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C09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A93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719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295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618E7D8E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BD4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82F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473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155E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869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633640D9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ADB8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2C5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87F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A73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6B7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2E3D788A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A5A4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522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95C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D7D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After </w:t>
            </w:r>
            <w:proofErr w:type="spellStart"/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onsolid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4A6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7513D3B2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157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F73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93A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871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D052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510FBF5A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41E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5C6F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E64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882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809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VGPR</w:t>
            </w:r>
          </w:p>
        </w:tc>
      </w:tr>
      <w:tr w:rsidR="00FA6AA7" w:rsidRPr="00B27FF3" w14:paraId="605AA94C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B6C3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333B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107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4BC7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After 1st A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C5E5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2B5A3E6A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B0E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AE7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D511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B6FC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one month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91CD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  <w:tr w:rsidR="00FA6AA7" w:rsidRPr="00B27FF3" w14:paraId="1AAE1514" w14:textId="77777777" w:rsidTr="00312A53">
        <w:trPr>
          <w:trHeight w:val="28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3349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5C00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35BA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positiv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1696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ter three months of mainten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2F44" w14:textId="77777777" w:rsidR="00FA6AA7" w:rsidRPr="00B27FF3" w:rsidRDefault="00FA6AA7" w:rsidP="00312A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B2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CR</w:t>
            </w:r>
          </w:p>
        </w:tc>
      </w:tr>
    </w:tbl>
    <w:p w14:paraId="28BD2448" w14:textId="77777777" w:rsidR="00FA6AA7" w:rsidRPr="00911419" w:rsidRDefault="00FA6AA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4F6E9D" w14:textId="1BB161B5" w:rsidR="00A44F17" w:rsidRPr="00911419" w:rsidRDefault="00C000C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Table </w:t>
      </w:r>
      <w:r w:rsidR="00312A53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911419">
        <w:rPr>
          <w:rFonts w:ascii="Times New Roman" w:hAnsi="Times New Roman" w:cs="Times New Roman"/>
          <w:b/>
          <w:sz w:val="20"/>
          <w:szCs w:val="20"/>
          <w:lang w:val="en-US"/>
        </w:rPr>
        <w:t>: Minimal residual disease, mass spectrometry, response status and time point of patients included in the analysis.</w:t>
      </w:r>
    </w:p>
    <w:p w14:paraId="653E8608" w14:textId="6A6580CB" w:rsidR="00FA6AA7" w:rsidRDefault="00FA6AA7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11419">
        <w:rPr>
          <w:rFonts w:ascii="Times New Roman" w:hAnsi="Times New Roman" w:cs="Times New Roman"/>
          <w:bCs/>
          <w:sz w:val="20"/>
          <w:szCs w:val="20"/>
          <w:lang w:val="en-US"/>
        </w:rPr>
        <w:t>Ab</w:t>
      </w:r>
      <w:r w:rsidR="00C000CC" w:rsidRPr="009114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reviations: </w:t>
      </w:r>
      <w:r w:rsidR="009D596E" w:rsidRPr="00911419">
        <w:rPr>
          <w:rFonts w:ascii="Times New Roman" w:hAnsi="Times New Roman" w:cs="Times New Roman"/>
          <w:bCs/>
          <w:sz w:val="20"/>
          <w:szCs w:val="20"/>
          <w:lang w:val="en-US"/>
        </w:rPr>
        <w:t>MRD = Minimal Residual Disease; MS = Mass Spectrometry; CR = complete response; VGPR = very good partial response; ASCT = autologous stem cell transplantation</w:t>
      </w:r>
      <w:r w:rsidR="00911419" w:rsidRPr="00911419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sectPr w:rsidR="00FA6AA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F17"/>
    <w:rsid w:val="0002386C"/>
    <w:rsid w:val="00035E88"/>
    <w:rsid w:val="000538CB"/>
    <w:rsid w:val="000D0E97"/>
    <w:rsid w:val="000F32B3"/>
    <w:rsid w:val="001129BF"/>
    <w:rsid w:val="001161CD"/>
    <w:rsid w:val="00122851"/>
    <w:rsid w:val="00130257"/>
    <w:rsid w:val="00155820"/>
    <w:rsid w:val="00161CEE"/>
    <w:rsid w:val="001C1AF1"/>
    <w:rsid w:val="001D6984"/>
    <w:rsid w:val="00242507"/>
    <w:rsid w:val="002716AF"/>
    <w:rsid w:val="0028548E"/>
    <w:rsid w:val="00312A53"/>
    <w:rsid w:val="00313A83"/>
    <w:rsid w:val="00394023"/>
    <w:rsid w:val="003A4E6F"/>
    <w:rsid w:val="003D45D4"/>
    <w:rsid w:val="003F0160"/>
    <w:rsid w:val="003F2926"/>
    <w:rsid w:val="0043214D"/>
    <w:rsid w:val="004459BF"/>
    <w:rsid w:val="004B45FE"/>
    <w:rsid w:val="00501267"/>
    <w:rsid w:val="00513938"/>
    <w:rsid w:val="00556ED0"/>
    <w:rsid w:val="00591055"/>
    <w:rsid w:val="005A1838"/>
    <w:rsid w:val="005C7AFB"/>
    <w:rsid w:val="00653160"/>
    <w:rsid w:val="00661695"/>
    <w:rsid w:val="00661826"/>
    <w:rsid w:val="00685A43"/>
    <w:rsid w:val="006B747D"/>
    <w:rsid w:val="006F2E4C"/>
    <w:rsid w:val="00715549"/>
    <w:rsid w:val="0077549F"/>
    <w:rsid w:val="007C0EEE"/>
    <w:rsid w:val="0083663A"/>
    <w:rsid w:val="00892070"/>
    <w:rsid w:val="008932BD"/>
    <w:rsid w:val="00893A11"/>
    <w:rsid w:val="008A5FB5"/>
    <w:rsid w:val="008B7837"/>
    <w:rsid w:val="008C7C30"/>
    <w:rsid w:val="008E2C45"/>
    <w:rsid w:val="00907A99"/>
    <w:rsid w:val="00907BA9"/>
    <w:rsid w:val="00911419"/>
    <w:rsid w:val="00912587"/>
    <w:rsid w:val="00916198"/>
    <w:rsid w:val="00920AB7"/>
    <w:rsid w:val="00966B92"/>
    <w:rsid w:val="0098467E"/>
    <w:rsid w:val="009D04B1"/>
    <w:rsid w:val="009D2F1E"/>
    <w:rsid w:val="009D596E"/>
    <w:rsid w:val="009F30F5"/>
    <w:rsid w:val="009F7C83"/>
    <w:rsid w:val="00A34001"/>
    <w:rsid w:val="00A44F17"/>
    <w:rsid w:val="00A4646F"/>
    <w:rsid w:val="00A62F68"/>
    <w:rsid w:val="00AC5F98"/>
    <w:rsid w:val="00AE2E0C"/>
    <w:rsid w:val="00B27FF3"/>
    <w:rsid w:val="00B940EF"/>
    <w:rsid w:val="00BB4040"/>
    <w:rsid w:val="00BD2B89"/>
    <w:rsid w:val="00BD49D2"/>
    <w:rsid w:val="00C000CC"/>
    <w:rsid w:val="00CA17EF"/>
    <w:rsid w:val="00CB749D"/>
    <w:rsid w:val="00CC05E7"/>
    <w:rsid w:val="00CC3134"/>
    <w:rsid w:val="00D40078"/>
    <w:rsid w:val="00D83946"/>
    <w:rsid w:val="00D93046"/>
    <w:rsid w:val="00DA3E2C"/>
    <w:rsid w:val="00DA5797"/>
    <w:rsid w:val="00DD5279"/>
    <w:rsid w:val="00DE71D7"/>
    <w:rsid w:val="00E23593"/>
    <w:rsid w:val="00E631A7"/>
    <w:rsid w:val="00EA27D4"/>
    <w:rsid w:val="00EA7ECA"/>
    <w:rsid w:val="00EE6512"/>
    <w:rsid w:val="00F03933"/>
    <w:rsid w:val="00F04F1B"/>
    <w:rsid w:val="00F12967"/>
    <w:rsid w:val="00F14A19"/>
    <w:rsid w:val="00F632E2"/>
    <w:rsid w:val="00F7266F"/>
    <w:rsid w:val="00FA6AA7"/>
    <w:rsid w:val="00FC29EB"/>
    <w:rsid w:val="00FE7894"/>
    <w:rsid w:val="00FF13D6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7D7D1"/>
  <w15:docId w15:val="{1528E7F4-37E7-1C4B-8367-09BC8442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66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66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66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663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12A5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725D7F-1992-3341-B437-DCF81DF6A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73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Hospital Heidelberg</Company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b, Marc-Steffen</dc:creator>
  <cp:lastModifiedBy>Elias K. Mai</cp:lastModifiedBy>
  <cp:revision>17</cp:revision>
  <dcterms:created xsi:type="dcterms:W3CDTF">2022-06-28T12:22:00Z</dcterms:created>
  <dcterms:modified xsi:type="dcterms:W3CDTF">2022-11-2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0vljFjjd"/&gt;&lt;style id="http://www.zotero.org/styles/blood" hasBibliography="1" bibliographyStyleHasBeenSet="0"/&gt;&lt;prefs&gt;&lt;pref name="fieldType" value="Field"/&gt;&lt;/prefs&gt;&lt;/data&gt;</vt:lpwstr>
  </property>
</Properties>
</file>